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XSpec="center" w:tblpY="1215"/>
        <w:tblW w:w="10800" w:type="dxa"/>
        <w:tblLook w:val="04A0" w:firstRow="1" w:lastRow="0" w:firstColumn="1" w:lastColumn="0" w:noHBand="0" w:noVBand="1"/>
      </w:tblPr>
      <w:tblGrid>
        <w:gridCol w:w="3780"/>
        <w:gridCol w:w="3960"/>
        <w:gridCol w:w="3060"/>
      </w:tblGrid>
      <w:tr w:rsidR="0085592B" w:rsidTr="0085592B">
        <w:tc>
          <w:tcPr>
            <w:tcW w:w="3780" w:type="dxa"/>
          </w:tcPr>
          <w:p w:rsidR="0085592B" w:rsidRDefault="0085592B" w:rsidP="0085592B">
            <w:pPr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 xml:space="preserve">Condition </w:t>
            </w:r>
          </w:p>
        </w:tc>
        <w:tc>
          <w:tcPr>
            <w:tcW w:w="3960" w:type="dxa"/>
          </w:tcPr>
          <w:p w:rsidR="0085592B" w:rsidRDefault="0085592B" w:rsidP="0085592B">
            <w:pPr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 xml:space="preserve">Context </w:t>
            </w:r>
          </w:p>
        </w:tc>
        <w:tc>
          <w:tcPr>
            <w:tcW w:w="3060" w:type="dxa"/>
          </w:tcPr>
          <w:p w:rsidR="0085592B" w:rsidRDefault="0085592B" w:rsidP="0085592B">
            <w:pPr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 xml:space="preserve">Population </w:t>
            </w:r>
          </w:p>
        </w:tc>
      </w:tr>
      <w:tr w:rsidR="0085592B" w:rsidTr="0085592B">
        <w:trPr>
          <w:trHeight w:val="3050"/>
        </w:trPr>
        <w:tc>
          <w:tcPr>
            <w:tcW w:w="3780" w:type="dxa"/>
          </w:tcPr>
          <w:p w:rsidR="0085592B" w:rsidRDefault="0085592B" w:rsidP="0085592B">
            <w:pPr>
              <w:rPr>
                <w:rFonts w:ascii="Times New Roman" w:hAnsi="Times New Roman" w:cs="Times New Roman"/>
                <w:sz w:val="28"/>
                <w:u w:val="single"/>
              </w:rPr>
            </w:pPr>
            <w:r w:rsidRPr="00C70E98">
              <w:rPr>
                <w:rFonts w:ascii="Times New Roman" w:hAnsi="Times New Roman" w:cs="Times New Roman"/>
                <w:sz w:val="28"/>
                <w:u w:val="single"/>
              </w:rPr>
              <w:t xml:space="preserve">Key words </w:t>
            </w:r>
          </w:p>
          <w:p w:rsidR="0085592B" w:rsidRPr="006F32A3" w:rsidRDefault="0085592B" w:rsidP="0085592B">
            <w:pPr>
              <w:rPr>
                <w:rFonts w:ascii="Times New Roman" w:hAnsi="Times New Roman" w:cs="Times New Roman"/>
                <w:sz w:val="28"/>
                <w:u w:val="singl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nemia </w:t>
            </w:r>
          </w:p>
          <w:p w:rsidR="0085592B" w:rsidRDefault="0085592B" w:rsidP="0085592B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naemia </w:t>
            </w:r>
          </w:p>
          <w:p w:rsidR="0085592B" w:rsidRPr="000544E1" w:rsidRDefault="0085592B" w:rsidP="0085592B">
            <w:pPr>
              <w:jc w:val="both"/>
              <w:rPr>
                <w:rFonts w:ascii="Times New Roman" w:hAnsi="Times New Roman" w:cs="Times New Roman"/>
                <w:sz w:val="24"/>
              </w:rPr>
            </w:pPr>
            <w:r w:rsidRPr="000544E1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Hemoglobin</w:t>
            </w:r>
          </w:p>
          <w:p w:rsidR="0085592B" w:rsidRDefault="0085592B" w:rsidP="0085592B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  <w:p w:rsidR="0085592B" w:rsidRPr="000752F3" w:rsidRDefault="0085592B" w:rsidP="0085592B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960" w:type="dxa"/>
          </w:tcPr>
          <w:p w:rsidR="0085592B" w:rsidRDefault="0085592B" w:rsidP="0085592B">
            <w:pPr>
              <w:rPr>
                <w:rFonts w:ascii="Times New Roman" w:hAnsi="Times New Roman" w:cs="Times New Roman"/>
                <w:sz w:val="28"/>
                <w:u w:val="single"/>
              </w:rPr>
            </w:pPr>
            <w:r w:rsidRPr="00C70E98">
              <w:rPr>
                <w:rFonts w:ascii="Times New Roman" w:hAnsi="Times New Roman" w:cs="Times New Roman"/>
                <w:sz w:val="28"/>
                <w:u w:val="single"/>
              </w:rPr>
              <w:t>Key words</w:t>
            </w:r>
          </w:p>
          <w:p w:rsidR="0085592B" w:rsidRPr="000651F3" w:rsidRDefault="0085592B" w:rsidP="0085592B">
            <w:pPr>
              <w:rPr>
                <w:rFonts w:ascii="Times New Roman" w:hAnsi="Times New Roman" w:cs="Times New Roman"/>
                <w:sz w:val="24"/>
              </w:rPr>
            </w:pPr>
            <w:r w:rsidRPr="000651F3">
              <w:rPr>
                <w:rFonts w:ascii="Times New Roman" w:hAnsi="Times New Roman" w:cs="Times New Roman"/>
                <w:sz w:val="24"/>
              </w:rPr>
              <w:t xml:space="preserve">Ethiopia </w:t>
            </w:r>
          </w:p>
          <w:p w:rsidR="0085592B" w:rsidRPr="00C70E98" w:rsidRDefault="0085592B" w:rsidP="0085592B">
            <w:pPr>
              <w:rPr>
                <w:rFonts w:ascii="Times New Roman" w:hAnsi="Times New Roman" w:cs="Times New Roman"/>
                <w:sz w:val="28"/>
                <w:u w:val="single"/>
              </w:rPr>
            </w:pPr>
            <w:r w:rsidRPr="000651F3">
              <w:rPr>
                <w:rFonts w:ascii="Times New Roman" w:hAnsi="Times New Roman" w:cs="Times New Roman"/>
                <w:sz w:val="24"/>
              </w:rPr>
              <w:t>Federal republic of Ethiopia</w:t>
            </w:r>
            <w:r w:rsidRPr="000651F3">
              <w:rPr>
                <w:rFonts w:ascii="Times New Roman" w:hAnsi="Times New Roman" w:cs="Times New Roman"/>
                <w:sz w:val="24"/>
                <w:u w:val="single"/>
              </w:rPr>
              <w:t xml:space="preserve"> </w:t>
            </w:r>
          </w:p>
        </w:tc>
        <w:tc>
          <w:tcPr>
            <w:tcW w:w="3060" w:type="dxa"/>
          </w:tcPr>
          <w:p w:rsidR="0085592B" w:rsidRDefault="0085592B" w:rsidP="0085592B">
            <w:pPr>
              <w:rPr>
                <w:rFonts w:ascii="Times New Roman" w:hAnsi="Times New Roman" w:cs="Times New Roman"/>
                <w:sz w:val="28"/>
                <w:u w:val="single"/>
              </w:rPr>
            </w:pPr>
            <w:r w:rsidRPr="00C70E98">
              <w:rPr>
                <w:rFonts w:ascii="Times New Roman" w:hAnsi="Times New Roman" w:cs="Times New Roman"/>
                <w:sz w:val="28"/>
                <w:u w:val="single"/>
              </w:rPr>
              <w:t xml:space="preserve">Keywords </w:t>
            </w:r>
          </w:p>
          <w:p w:rsidR="0085592B" w:rsidRPr="000752F3" w:rsidRDefault="0085592B" w:rsidP="0085592B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52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olescents</w:t>
            </w:r>
          </w:p>
          <w:p w:rsidR="0085592B" w:rsidRPr="000752F3" w:rsidRDefault="0085592B" w:rsidP="0085592B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52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olescence</w:t>
            </w:r>
          </w:p>
          <w:p w:rsidR="0085592B" w:rsidRPr="000752F3" w:rsidRDefault="0085592B" w:rsidP="0085592B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52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ens</w:t>
            </w:r>
          </w:p>
          <w:p w:rsidR="0085592B" w:rsidRPr="000752F3" w:rsidRDefault="0085592B" w:rsidP="0085592B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52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en</w:t>
            </w:r>
          </w:p>
          <w:p w:rsidR="0085592B" w:rsidRPr="000752F3" w:rsidRDefault="0085592B" w:rsidP="0085592B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52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enagers</w:t>
            </w:r>
          </w:p>
          <w:p w:rsidR="0085592B" w:rsidRPr="000752F3" w:rsidRDefault="0085592B" w:rsidP="0085592B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52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enager</w:t>
            </w:r>
          </w:p>
          <w:p w:rsidR="0085592B" w:rsidRPr="000752F3" w:rsidRDefault="0085592B" w:rsidP="0085592B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52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outh</w:t>
            </w:r>
          </w:p>
          <w:p w:rsidR="0085592B" w:rsidRPr="000752F3" w:rsidRDefault="0085592B" w:rsidP="0085592B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52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ouths</w:t>
            </w:r>
          </w:p>
          <w:p w:rsidR="0085592B" w:rsidRPr="000752F3" w:rsidRDefault="0085592B" w:rsidP="0085592B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52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olescents, Female</w:t>
            </w:r>
          </w:p>
          <w:p w:rsidR="0085592B" w:rsidRPr="000752F3" w:rsidRDefault="0085592B" w:rsidP="0085592B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52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olescent, Female</w:t>
            </w:r>
          </w:p>
          <w:p w:rsidR="0085592B" w:rsidRDefault="0085592B" w:rsidP="0085592B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52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 Adolescent</w:t>
            </w:r>
          </w:p>
          <w:p w:rsidR="0085592B" w:rsidRPr="000752F3" w:rsidRDefault="0085592B" w:rsidP="0085592B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52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 Adolescents</w:t>
            </w:r>
          </w:p>
        </w:tc>
      </w:tr>
      <w:tr w:rsidR="0085592B" w:rsidTr="0085592B">
        <w:trPr>
          <w:trHeight w:val="2870"/>
        </w:trPr>
        <w:tc>
          <w:tcPr>
            <w:tcW w:w="3780" w:type="dxa"/>
          </w:tcPr>
          <w:p w:rsidR="0085592B" w:rsidRDefault="0085592B" w:rsidP="0085592B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r w:rsidRPr="000752F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MeSH</w:t>
            </w:r>
          </w:p>
          <w:p w:rsidR="0085592B" w:rsidRDefault="0085592B" w:rsidP="0085592B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emia</w:t>
            </w:r>
          </w:p>
          <w:p w:rsidR="0085592B" w:rsidRPr="000A5F92" w:rsidRDefault="0085592B" w:rsidP="0085592B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r w:rsidRPr="00E114F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ron-Deficiency</w:t>
            </w:r>
          </w:p>
        </w:tc>
        <w:tc>
          <w:tcPr>
            <w:tcW w:w="3960" w:type="dxa"/>
          </w:tcPr>
          <w:p w:rsidR="0085592B" w:rsidRDefault="0085592B" w:rsidP="0085592B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r w:rsidRPr="000752F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MeSH</w:t>
            </w:r>
          </w:p>
          <w:p w:rsidR="0085592B" w:rsidRPr="000752F3" w:rsidRDefault="0085592B" w:rsidP="0085592B">
            <w:pPr>
              <w:rPr>
                <w:rFonts w:ascii="Times New Roman" w:hAnsi="Times New Roman" w:cs="Times New Roman"/>
                <w:sz w:val="2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</w:t>
            </w:r>
            <w:r w:rsidRPr="000752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opia</w:t>
            </w:r>
            <w:proofErr w:type="spellEnd"/>
            <w:r w:rsidRPr="000752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060" w:type="dxa"/>
          </w:tcPr>
          <w:p w:rsidR="0085592B" w:rsidRPr="000752F3" w:rsidRDefault="0085592B" w:rsidP="0085592B">
            <w:pPr>
              <w:shd w:val="clear" w:color="auto" w:fill="FFFFFF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r w:rsidRPr="000752F3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MeSH</w:t>
            </w:r>
          </w:p>
          <w:p w:rsidR="0085592B" w:rsidRPr="000752F3" w:rsidRDefault="0085592B" w:rsidP="0085592B">
            <w:pPr>
              <w:shd w:val="clear" w:color="auto" w:fill="FFFFFF"/>
              <w:ind w:left="3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52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olescents</w:t>
            </w:r>
          </w:p>
          <w:p w:rsidR="0085592B" w:rsidRPr="000752F3" w:rsidRDefault="0085592B" w:rsidP="0085592B">
            <w:pPr>
              <w:shd w:val="clear" w:color="auto" w:fill="FFFFFF"/>
              <w:ind w:left="3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52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olescence</w:t>
            </w:r>
          </w:p>
          <w:p w:rsidR="0085592B" w:rsidRPr="000752F3" w:rsidRDefault="0085592B" w:rsidP="0085592B">
            <w:pPr>
              <w:shd w:val="clear" w:color="auto" w:fill="FFFFFF"/>
              <w:ind w:left="3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52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ens</w:t>
            </w:r>
          </w:p>
          <w:p w:rsidR="0085592B" w:rsidRPr="000752F3" w:rsidRDefault="0085592B" w:rsidP="0085592B">
            <w:pPr>
              <w:shd w:val="clear" w:color="auto" w:fill="FFFFFF"/>
              <w:ind w:left="3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52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en</w:t>
            </w:r>
          </w:p>
          <w:p w:rsidR="0085592B" w:rsidRPr="000752F3" w:rsidRDefault="0085592B" w:rsidP="0085592B">
            <w:pPr>
              <w:shd w:val="clear" w:color="auto" w:fill="FFFFFF"/>
              <w:ind w:left="3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52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enagers</w:t>
            </w:r>
          </w:p>
          <w:p w:rsidR="0085592B" w:rsidRPr="000752F3" w:rsidRDefault="0085592B" w:rsidP="0085592B">
            <w:pPr>
              <w:shd w:val="clear" w:color="auto" w:fill="FFFFFF"/>
              <w:ind w:left="3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52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enager</w:t>
            </w:r>
          </w:p>
          <w:p w:rsidR="0085592B" w:rsidRPr="000752F3" w:rsidRDefault="0085592B" w:rsidP="0085592B">
            <w:pPr>
              <w:shd w:val="clear" w:color="auto" w:fill="FFFFFF"/>
              <w:ind w:left="3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52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outh</w:t>
            </w:r>
          </w:p>
          <w:p w:rsidR="0085592B" w:rsidRPr="000752F3" w:rsidRDefault="0085592B" w:rsidP="0085592B">
            <w:pPr>
              <w:shd w:val="clear" w:color="auto" w:fill="FFFFFF"/>
              <w:ind w:left="3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52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ouths</w:t>
            </w:r>
          </w:p>
          <w:p w:rsidR="0085592B" w:rsidRPr="000752F3" w:rsidRDefault="0085592B" w:rsidP="0085592B">
            <w:pPr>
              <w:shd w:val="clear" w:color="auto" w:fill="FFFFFF"/>
              <w:ind w:left="3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52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olescents, Female</w:t>
            </w:r>
          </w:p>
          <w:p w:rsidR="0085592B" w:rsidRPr="000752F3" w:rsidRDefault="0085592B" w:rsidP="0085592B">
            <w:pPr>
              <w:shd w:val="clear" w:color="auto" w:fill="FFFFFF"/>
              <w:ind w:left="3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dolescent, female </w:t>
            </w:r>
          </w:p>
          <w:p w:rsidR="0085592B" w:rsidRDefault="0085592B" w:rsidP="0085592B">
            <w:pPr>
              <w:shd w:val="clear" w:color="auto" w:fill="FFFFFF"/>
              <w:ind w:left="3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52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 Adolescent</w:t>
            </w:r>
          </w:p>
          <w:p w:rsidR="0085592B" w:rsidRPr="000752F3" w:rsidRDefault="0085592B" w:rsidP="0085592B">
            <w:pPr>
              <w:shd w:val="clear" w:color="auto" w:fill="FFFFFF"/>
              <w:ind w:left="36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752F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 Adolescents</w:t>
            </w:r>
          </w:p>
        </w:tc>
      </w:tr>
    </w:tbl>
    <w:p w:rsidR="0085592B" w:rsidRPr="0085592B" w:rsidRDefault="0085592B">
      <w:pPr>
        <w:rPr>
          <w:rFonts w:ascii="Times New Roman" w:hAnsi="Times New Roman" w:cs="Times New Roman"/>
          <w:b/>
          <w:sz w:val="24"/>
        </w:rPr>
      </w:pPr>
      <w:r w:rsidRPr="0085592B">
        <w:rPr>
          <w:rFonts w:ascii="Times New Roman" w:hAnsi="Times New Roman" w:cs="Times New Roman"/>
          <w:b/>
          <w:sz w:val="24"/>
        </w:rPr>
        <w:t>S1</w:t>
      </w:r>
    </w:p>
    <w:p w:rsidR="006A67CA" w:rsidRPr="0085592B" w:rsidRDefault="0085592B" w:rsidP="0085592B">
      <w:pPr>
        <w:ind w:firstLine="720"/>
        <w:rPr>
          <w:rFonts w:ascii="Times New Roman" w:hAnsi="Times New Roman" w:cs="Times New Roman"/>
          <w:sz w:val="24"/>
        </w:rPr>
      </w:pPr>
      <w:r w:rsidRPr="0085592B">
        <w:rPr>
          <w:rFonts w:ascii="Times New Roman" w:hAnsi="Times New Roman" w:cs="Times New Roman"/>
          <w:sz w:val="24"/>
        </w:rPr>
        <w:t xml:space="preserve">Logic </w:t>
      </w:r>
      <w:bookmarkStart w:id="0" w:name="_GoBack"/>
      <w:bookmarkEnd w:id="0"/>
      <w:r w:rsidRPr="0085592B">
        <w:rPr>
          <w:rFonts w:ascii="Times New Roman" w:hAnsi="Times New Roman" w:cs="Times New Roman"/>
          <w:sz w:val="24"/>
        </w:rPr>
        <w:t>grid of CoCoPo</w:t>
      </w:r>
    </w:p>
    <w:sectPr w:rsidR="006A67CA" w:rsidRPr="008559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D24C8" w:rsidRDefault="00BD24C8" w:rsidP="0085592B">
      <w:pPr>
        <w:spacing w:after="0" w:line="240" w:lineRule="auto"/>
      </w:pPr>
      <w:r>
        <w:separator/>
      </w:r>
    </w:p>
  </w:endnote>
  <w:endnote w:type="continuationSeparator" w:id="0">
    <w:p w:rsidR="00BD24C8" w:rsidRDefault="00BD24C8" w:rsidP="008559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D24C8" w:rsidRDefault="00BD24C8" w:rsidP="0085592B">
      <w:pPr>
        <w:spacing w:after="0" w:line="240" w:lineRule="auto"/>
      </w:pPr>
      <w:r>
        <w:separator/>
      </w:r>
    </w:p>
  </w:footnote>
  <w:footnote w:type="continuationSeparator" w:id="0">
    <w:p w:rsidR="00BD24C8" w:rsidRDefault="00BD24C8" w:rsidP="008559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592B"/>
    <w:rsid w:val="006A67CA"/>
    <w:rsid w:val="0085592B"/>
    <w:rsid w:val="00BD2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92D762-0BA3-4310-960B-5D3DB0E06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59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59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559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592B"/>
  </w:style>
  <w:style w:type="paragraph" w:styleId="Footer">
    <w:name w:val="footer"/>
    <w:basedOn w:val="Normal"/>
    <w:link w:val="FooterChar"/>
    <w:uiPriority w:val="99"/>
    <w:unhideWhenUsed/>
    <w:rsid w:val="008559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59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3</Words>
  <Characters>422</Characters>
  <Application>Microsoft Office Word</Application>
  <DocSecurity>0</DocSecurity>
  <Lines>3</Lines>
  <Paragraphs>1</Paragraphs>
  <ScaleCrop>false</ScaleCrop>
  <Company>Microsoft</Company>
  <LinksUpToDate>false</LinksUpToDate>
  <CharactersWithSpaces>4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2-02-09T18:53:00Z</dcterms:created>
  <dcterms:modified xsi:type="dcterms:W3CDTF">2022-02-09T18:56:00Z</dcterms:modified>
</cp:coreProperties>
</file>